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FB9" w:rsidRDefault="00771E42" w:rsidP="00901FB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 1.</w:t>
      </w:r>
      <w:r w:rsidR="00901FB9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901FB9" w:rsidRPr="00771E42">
        <w:rPr>
          <w:rFonts w:ascii="Times New Roman" w:hAnsi="Times New Roman" w:cs="Times New Roman"/>
          <w:b/>
          <w:bCs/>
          <w:sz w:val="24"/>
          <w:szCs w:val="24"/>
        </w:rPr>
        <w:t>DNA sequences of PCR primers used in quantitative real-time PCR (qRT-PCR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7"/>
        <w:gridCol w:w="1080"/>
        <w:gridCol w:w="3331"/>
        <w:gridCol w:w="3438"/>
      </w:tblGrid>
      <w:tr w:rsidR="00901FB9" w:rsidRPr="00A37FC0" w:rsidTr="00F9497F"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7FC0">
              <w:rPr>
                <w:rFonts w:ascii="Times New Roman" w:hAnsi="Times New Roman" w:cs="Times New Roman"/>
                <w:b/>
                <w:bCs/>
                <w:sz w:val="20"/>
              </w:rPr>
              <w:t>Unigene ID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7FC0">
              <w:rPr>
                <w:rFonts w:ascii="Times New Roman" w:hAnsi="Times New Roman" w:cs="Times New Roman"/>
                <w:b/>
                <w:bCs/>
                <w:sz w:val="20"/>
              </w:rPr>
              <w:t>Genes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7FC0">
              <w:rPr>
                <w:rFonts w:ascii="Times New Roman" w:hAnsi="Times New Roman" w:cs="Times New Roman"/>
                <w:b/>
                <w:bCs/>
                <w:sz w:val="20"/>
              </w:rPr>
              <w:t>Forward primer sequence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7FC0">
              <w:rPr>
                <w:rFonts w:ascii="Times New Roman" w:hAnsi="Times New Roman" w:cs="Times New Roman"/>
                <w:b/>
                <w:bCs/>
                <w:sz w:val="20"/>
              </w:rPr>
              <w:t>Reverse primer sequence</w:t>
            </w:r>
          </w:p>
        </w:tc>
      </w:tr>
      <w:tr w:rsidR="00901FB9" w:rsidRPr="00A37FC0" w:rsidTr="00F9497F">
        <w:tc>
          <w:tcPr>
            <w:tcW w:w="902" w:type="pct"/>
            <w:tcBorders>
              <w:top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AY274258.1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:rsidR="00901FB9" w:rsidRPr="00C550BD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550BD">
              <w:rPr>
                <w:rFonts w:ascii="Times New Roman" w:hAnsi="Times New Roman" w:cs="Times New Roman"/>
                <w:i/>
                <w:iCs/>
                <w:sz w:val="20"/>
              </w:rPr>
              <w:t>CAT</w:t>
            </w:r>
          </w:p>
        </w:tc>
        <w:tc>
          <w:tcPr>
            <w:tcW w:w="1739" w:type="pct"/>
            <w:tcBorders>
              <w:top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TCCACTGGAAACCAACTTGCGG</w:t>
            </w:r>
          </w:p>
        </w:tc>
        <w:tc>
          <w:tcPr>
            <w:tcW w:w="1795" w:type="pct"/>
            <w:tcBorders>
              <w:top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ACCAATCTCCCCACCGGCTGTA</w:t>
            </w:r>
          </w:p>
        </w:tc>
      </w:tr>
      <w:tr w:rsidR="00901FB9" w:rsidRPr="00A37FC0" w:rsidTr="00F9497F">
        <w:tc>
          <w:tcPr>
            <w:tcW w:w="902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EU407180.1</w:t>
            </w:r>
          </w:p>
        </w:tc>
        <w:tc>
          <w:tcPr>
            <w:tcW w:w="564" w:type="pct"/>
          </w:tcPr>
          <w:p w:rsidR="00901FB9" w:rsidRPr="00C550BD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550BD">
              <w:rPr>
                <w:rFonts w:ascii="Times New Roman" w:hAnsi="Times New Roman" w:cs="Times New Roman"/>
                <w:i/>
                <w:iCs/>
                <w:sz w:val="20"/>
              </w:rPr>
              <w:t>Cyt-SOD</w:t>
            </w:r>
          </w:p>
        </w:tc>
        <w:tc>
          <w:tcPr>
            <w:tcW w:w="1739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AAGCCCGGGCTTCATGGATTCC</w:t>
            </w:r>
          </w:p>
        </w:tc>
        <w:tc>
          <w:tcPr>
            <w:tcW w:w="1795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TGAACCACAACAGCCCTTCCGA</w:t>
            </w:r>
          </w:p>
        </w:tc>
      </w:tr>
      <w:tr w:rsidR="00901FB9" w:rsidRPr="00A37FC0" w:rsidTr="00F9497F">
        <w:tc>
          <w:tcPr>
            <w:tcW w:w="902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FJ890985.1</w:t>
            </w:r>
          </w:p>
        </w:tc>
        <w:tc>
          <w:tcPr>
            <w:tcW w:w="564" w:type="pct"/>
          </w:tcPr>
          <w:p w:rsidR="00901FB9" w:rsidRPr="00C550BD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550BD">
              <w:rPr>
                <w:rFonts w:ascii="Times New Roman" w:hAnsi="Times New Roman" w:cs="Times New Roman"/>
                <w:i/>
                <w:iCs/>
                <w:sz w:val="20"/>
              </w:rPr>
              <w:t>APX</w:t>
            </w:r>
          </w:p>
        </w:tc>
        <w:tc>
          <w:tcPr>
            <w:tcW w:w="1739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ACAGGACAAACCCGAGCCACCA</w:t>
            </w:r>
          </w:p>
        </w:tc>
        <w:tc>
          <w:tcPr>
            <w:tcW w:w="1795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CGTTCCTTGTGTGCCCTACCCA</w:t>
            </w:r>
          </w:p>
        </w:tc>
      </w:tr>
      <w:tr w:rsidR="00901FB9" w:rsidRPr="00A37FC0" w:rsidTr="00F9497F">
        <w:tc>
          <w:tcPr>
            <w:tcW w:w="902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GU248528.1</w:t>
            </w:r>
          </w:p>
        </w:tc>
        <w:tc>
          <w:tcPr>
            <w:tcW w:w="564" w:type="pct"/>
          </w:tcPr>
          <w:p w:rsidR="00901FB9" w:rsidRPr="00C550BD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550BD">
              <w:rPr>
                <w:rFonts w:ascii="Times New Roman" w:hAnsi="Times New Roman" w:cs="Times New Roman"/>
                <w:i/>
                <w:iCs/>
                <w:sz w:val="20"/>
              </w:rPr>
              <w:t>GR</w:t>
            </w:r>
          </w:p>
        </w:tc>
        <w:tc>
          <w:tcPr>
            <w:tcW w:w="1739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ACACGTCGTCGTTCAATCCAA</w:t>
            </w:r>
          </w:p>
        </w:tc>
        <w:tc>
          <w:tcPr>
            <w:tcW w:w="1795" w:type="pct"/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TGCGCCAAGGACCTTTTGT</w:t>
            </w:r>
          </w:p>
        </w:tc>
      </w:tr>
      <w:tr w:rsidR="00901FB9" w:rsidRPr="00A37FC0" w:rsidTr="00F9497F">
        <w:tc>
          <w:tcPr>
            <w:tcW w:w="902" w:type="pct"/>
            <w:tcBorders>
              <w:bottom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37FC0">
              <w:rPr>
                <w:rFonts w:ascii="Times New Roman" w:hAnsi="Times New Roman" w:cs="Times New Roman"/>
                <w:sz w:val="20"/>
              </w:rPr>
              <w:t>AY859055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901FB9" w:rsidRPr="00C550BD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550BD">
              <w:rPr>
                <w:rFonts w:ascii="Times New Roman" w:hAnsi="Times New Roman" w:cs="Times New Roman"/>
                <w:i/>
                <w:iCs/>
                <w:sz w:val="20"/>
              </w:rPr>
              <w:t>Actin</w:t>
            </w:r>
          </w:p>
        </w:tc>
        <w:tc>
          <w:tcPr>
            <w:tcW w:w="1739" w:type="pct"/>
            <w:tcBorders>
              <w:bottom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CC</w:t>
            </w:r>
            <w:r w:rsidRPr="00A37FC0">
              <w:rPr>
                <w:rFonts w:ascii="Times New Roman" w:hAnsi="Times New Roman" w:cs="Times New Roman"/>
                <w:sz w:val="20"/>
              </w:rPr>
              <w:t>TGG</w:t>
            </w:r>
            <w:r>
              <w:rPr>
                <w:rFonts w:ascii="Times New Roman" w:hAnsi="Times New Roman" w:cs="Times New Roman"/>
                <w:sz w:val="20"/>
              </w:rPr>
              <w:t>TATTGCAGACAG</w:t>
            </w:r>
            <w:r w:rsidRPr="00A37FC0">
              <w:rPr>
                <w:rFonts w:ascii="Times New Roman" w:hAnsi="Times New Roman" w:cs="Times New Roman"/>
                <w:sz w:val="20"/>
              </w:rPr>
              <w:t>GA</w:t>
            </w:r>
          </w:p>
        </w:tc>
        <w:tc>
          <w:tcPr>
            <w:tcW w:w="1795" w:type="pct"/>
            <w:tcBorders>
              <w:bottom w:val="single" w:sz="4" w:space="0" w:color="auto"/>
            </w:tcBorders>
          </w:tcPr>
          <w:p w:rsidR="00901FB9" w:rsidRPr="00A37FC0" w:rsidRDefault="00901FB9" w:rsidP="00F9497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ATCTGCTGGAAGGTGC</w:t>
            </w:r>
            <w:r w:rsidRPr="00A37FC0">
              <w:rPr>
                <w:rFonts w:ascii="Times New Roman" w:hAnsi="Times New Roman" w:cs="Times New Roman"/>
                <w:sz w:val="20"/>
              </w:rPr>
              <w:t>TT</w:t>
            </w:r>
          </w:p>
        </w:tc>
      </w:tr>
    </w:tbl>
    <w:p w:rsidR="00901FB9" w:rsidRDefault="00901FB9" w:rsidP="00901FB9">
      <w:pPr>
        <w:rPr>
          <w:rFonts w:ascii="Times New Roman" w:hAnsi="Times New Roman" w:cs="Times New Roman"/>
          <w:sz w:val="20"/>
          <w:szCs w:val="18"/>
        </w:rPr>
      </w:pPr>
    </w:p>
    <w:p w:rsidR="00901FB9" w:rsidRDefault="00901FB9" w:rsidP="00901FB9">
      <w:pPr>
        <w:rPr>
          <w:rFonts w:ascii="Times New Roman" w:hAnsi="Times New Roman" w:cs="Times New Roman"/>
          <w:sz w:val="20"/>
          <w:szCs w:val="18"/>
        </w:rPr>
      </w:pPr>
    </w:p>
    <w:p w:rsidR="00901FB9" w:rsidRDefault="00901FB9" w:rsidP="00901FB9">
      <w:pPr>
        <w:rPr>
          <w:rFonts w:ascii="Times New Roman" w:hAnsi="Times New Roman" w:cs="Times New Roman"/>
          <w:sz w:val="20"/>
          <w:szCs w:val="18"/>
        </w:rPr>
      </w:pPr>
    </w:p>
    <w:p w:rsidR="00901FB9" w:rsidRDefault="00901FB9" w:rsidP="00901FB9">
      <w:pPr>
        <w:rPr>
          <w:rFonts w:ascii="Times New Roman" w:hAnsi="Times New Roman" w:cs="Times New Roman"/>
          <w:sz w:val="20"/>
          <w:szCs w:val="18"/>
        </w:rPr>
      </w:pPr>
    </w:p>
    <w:p w:rsidR="00901FB9" w:rsidRDefault="00901FB9" w:rsidP="00901FB9">
      <w:pPr>
        <w:rPr>
          <w:rFonts w:ascii="Times New Roman" w:hAnsi="Times New Roman" w:cs="Times New Roman"/>
          <w:sz w:val="20"/>
          <w:szCs w:val="18"/>
        </w:rPr>
      </w:pPr>
    </w:p>
    <w:p w:rsidR="00901FB9" w:rsidRDefault="00901FB9" w:rsidP="00901FB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01FB9" w:rsidRPr="00527CE7" w:rsidRDefault="00901FB9" w:rsidP="00E57534">
      <w:pPr>
        <w:tabs>
          <w:tab w:val="left" w:pos="930"/>
        </w:tabs>
        <w:spacing w:line="360" w:lineRule="auto"/>
      </w:pPr>
    </w:p>
    <w:sectPr w:rsidR="00901FB9" w:rsidRPr="00527CE7" w:rsidSect="00E9197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6D20" w:rsidRDefault="005E6D20" w:rsidP="005F2F24">
      <w:pPr>
        <w:spacing w:after="0" w:line="240" w:lineRule="auto"/>
      </w:pPr>
      <w:r>
        <w:separator/>
      </w:r>
    </w:p>
  </w:endnote>
  <w:endnote w:type="continuationSeparator" w:id="1">
    <w:p w:rsidR="005E6D20" w:rsidRDefault="005E6D20" w:rsidP="005F2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678039"/>
      <w:docPartObj>
        <w:docPartGallery w:val="Page Numbers (Bottom of Page)"/>
        <w:docPartUnique/>
      </w:docPartObj>
    </w:sdtPr>
    <w:sdtContent>
      <w:p w:rsidR="0098516A" w:rsidRDefault="007C69FF">
        <w:pPr>
          <w:pStyle w:val="Footer"/>
          <w:jc w:val="center"/>
        </w:pPr>
        <w:fldSimple w:instr=" PAGE   \* MERGEFORMAT ">
          <w:r w:rsidR="00771E42">
            <w:rPr>
              <w:noProof/>
            </w:rPr>
            <w:t>1</w:t>
          </w:r>
        </w:fldSimple>
      </w:p>
    </w:sdtContent>
  </w:sdt>
  <w:p w:rsidR="0098516A" w:rsidRDefault="009851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6D20" w:rsidRDefault="005E6D20" w:rsidP="005F2F24">
      <w:pPr>
        <w:spacing w:after="0" w:line="240" w:lineRule="auto"/>
      </w:pPr>
      <w:r>
        <w:separator/>
      </w:r>
    </w:p>
  </w:footnote>
  <w:footnote w:type="continuationSeparator" w:id="1">
    <w:p w:rsidR="005E6D20" w:rsidRDefault="005E6D20" w:rsidP="005F2F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AA350E"/>
    <w:multiLevelType w:val="multilevel"/>
    <w:tmpl w:val="485C63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>
    <w:nsid w:val="549E7B2F"/>
    <w:multiLevelType w:val="hybridMultilevel"/>
    <w:tmpl w:val="313C45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. Irfan Qureshi">
    <w15:presenceInfo w15:providerId="Windows Live" w15:userId="0969b81b5b20b94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E3D25"/>
    <w:rsid w:val="00000F88"/>
    <w:rsid w:val="000011AB"/>
    <w:rsid w:val="00003423"/>
    <w:rsid w:val="00004DB8"/>
    <w:rsid w:val="000129CA"/>
    <w:rsid w:val="000131A3"/>
    <w:rsid w:val="00014670"/>
    <w:rsid w:val="00015A64"/>
    <w:rsid w:val="00020078"/>
    <w:rsid w:val="000221FB"/>
    <w:rsid w:val="00026264"/>
    <w:rsid w:val="00026E0A"/>
    <w:rsid w:val="00030343"/>
    <w:rsid w:val="00034DB4"/>
    <w:rsid w:val="00037CF3"/>
    <w:rsid w:val="0004274D"/>
    <w:rsid w:val="00042D51"/>
    <w:rsid w:val="00044E14"/>
    <w:rsid w:val="00054BF2"/>
    <w:rsid w:val="00071307"/>
    <w:rsid w:val="00071464"/>
    <w:rsid w:val="00074EC7"/>
    <w:rsid w:val="000769F2"/>
    <w:rsid w:val="00081A61"/>
    <w:rsid w:val="00082419"/>
    <w:rsid w:val="0008322B"/>
    <w:rsid w:val="000960E9"/>
    <w:rsid w:val="000A13BF"/>
    <w:rsid w:val="000A160F"/>
    <w:rsid w:val="000A5A13"/>
    <w:rsid w:val="000A71E2"/>
    <w:rsid w:val="000B0038"/>
    <w:rsid w:val="000B0C51"/>
    <w:rsid w:val="000B27E7"/>
    <w:rsid w:val="000B3D06"/>
    <w:rsid w:val="000B40B8"/>
    <w:rsid w:val="000B6A32"/>
    <w:rsid w:val="000B6E74"/>
    <w:rsid w:val="000C0F38"/>
    <w:rsid w:val="000C1AB4"/>
    <w:rsid w:val="000D2B4E"/>
    <w:rsid w:val="000D67E7"/>
    <w:rsid w:val="000E17A6"/>
    <w:rsid w:val="000E26FA"/>
    <w:rsid w:val="000E2E39"/>
    <w:rsid w:val="000E4C63"/>
    <w:rsid w:val="000F2860"/>
    <w:rsid w:val="000F3014"/>
    <w:rsid w:val="000F6851"/>
    <w:rsid w:val="000F75A7"/>
    <w:rsid w:val="00101C51"/>
    <w:rsid w:val="0010631B"/>
    <w:rsid w:val="001063F7"/>
    <w:rsid w:val="00112702"/>
    <w:rsid w:val="001223A3"/>
    <w:rsid w:val="001241F0"/>
    <w:rsid w:val="00124352"/>
    <w:rsid w:val="001260F8"/>
    <w:rsid w:val="00131E86"/>
    <w:rsid w:val="00132101"/>
    <w:rsid w:val="00132D40"/>
    <w:rsid w:val="00135ED7"/>
    <w:rsid w:val="00136B04"/>
    <w:rsid w:val="00137C34"/>
    <w:rsid w:val="00141C18"/>
    <w:rsid w:val="001422A8"/>
    <w:rsid w:val="0014266A"/>
    <w:rsid w:val="00144C42"/>
    <w:rsid w:val="00145283"/>
    <w:rsid w:val="00147915"/>
    <w:rsid w:val="001628A0"/>
    <w:rsid w:val="00163C8C"/>
    <w:rsid w:val="00163FAB"/>
    <w:rsid w:val="0016424C"/>
    <w:rsid w:val="00166E3B"/>
    <w:rsid w:val="00167DE2"/>
    <w:rsid w:val="00167FC1"/>
    <w:rsid w:val="00170483"/>
    <w:rsid w:val="00170ABE"/>
    <w:rsid w:val="00170E2B"/>
    <w:rsid w:val="00181E22"/>
    <w:rsid w:val="00183F82"/>
    <w:rsid w:val="00184BB7"/>
    <w:rsid w:val="0019194F"/>
    <w:rsid w:val="00193634"/>
    <w:rsid w:val="00193EE5"/>
    <w:rsid w:val="001A7599"/>
    <w:rsid w:val="001A7AC6"/>
    <w:rsid w:val="001B0AA7"/>
    <w:rsid w:val="001B5AC7"/>
    <w:rsid w:val="001B6466"/>
    <w:rsid w:val="001C0527"/>
    <w:rsid w:val="001C6D53"/>
    <w:rsid w:val="001D1EA3"/>
    <w:rsid w:val="001D2DAA"/>
    <w:rsid w:val="001D4E5C"/>
    <w:rsid w:val="001E2C60"/>
    <w:rsid w:val="001E58D8"/>
    <w:rsid w:val="001F1495"/>
    <w:rsid w:val="001F389E"/>
    <w:rsid w:val="001F396E"/>
    <w:rsid w:val="00203CBE"/>
    <w:rsid w:val="002120C2"/>
    <w:rsid w:val="00217D85"/>
    <w:rsid w:val="002270DE"/>
    <w:rsid w:val="00227136"/>
    <w:rsid w:val="002275BF"/>
    <w:rsid w:val="002310F5"/>
    <w:rsid w:val="002348CE"/>
    <w:rsid w:val="00240F75"/>
    <w:rsid w:val="00242048"/>
    <w:rsid w:val="00244FC6"/>
    <w:rsid w:val="00247305"/>
    <w:rsid w:val="0024784F"/>
    <w:rsid w:val="00250587"/>
    <w:rsid w:val="00250733"/>
    <w:rsid w:val="002549F9"/>
    <w:rsid w:val="00260870"/>
    <w:rsid w:val="00270BE4"/>
    <w:rsid w:val="00281C61"/>
    <w:rsid w:val="00282A37"/>
    <w:rsid w:val="00290B70"/>
    <w:rsid w:val="00291A98"/>
    <w:rsid w:val="00293A5F"/>
    <w:rsid w:val="00294CA4"/>
    <w:rsid w:val="002A1FC6"/>
    <w:rsid w:val="002A56BF"/>
    <w:rsid w:val="002A7615"/>
    <w:rsid w:val="002A7AD0"/>
    <w:rsid w:val="002B4851"/>
    <w:rsid w:val="002B75F2"/>
    <w:rsid w:val="002C0190"/>
    <w:rsid w:val="002C3D0E"/>
    <w:rsid w:val="002D2E41"/>
    <w:rsid w:val="002D450E"/>
    <w:rsid w:val="002D596F"/>
    <w:rsid w:val="002D5CCC"/>
    <w:rsid w:val="002D6731"/>
    <w:rsid w:val="002D77B4"/>
    <w:rsid w:val="002D77CE"/>
    <w:rsid w:val="002E0B0D"/>
    <w:rsid w:val="002E1069"/>
    <w:rsid w:val="002E1914"/>
    <w:rsid w:val="002E47EA"/>
    <w:rsid w:val="002E5AA3"/>
    <w:rsid w:val="002E76B5"/>
    <w:rsid w:val="002F2167"/>
    <w:rsid w:val="002F4549"/>
    <w:rsid w:val="00302190"/>
    <w:rsid w:val="00302DFE"/>
    <w:rsid w:val="003053B2"/>
    <w:rsid w:val="00313CC0"/>
    <w:rsid w:val="0031563B"/>
    <w:rsid w:val="00322CEF"/>
    <w:rsid w:val="00323FCE"/>
    <w:rsid w:val="00324E2A"/>
    <w:rsid w:val="00331FC3"/>
    <w:rsid w:val="003320B4"/>
    <w:rsid w:val="00337459"/>
    <w:rsid w:val="00341C85"/>
    <w:rsid w:val="003431D3"/>
    <w:rsid w:val="003447BB"/>
    <w:rsid w:val="00344E5B"/>
    <w:rsid w:val="00346F96"/>
    <w:rsid w:val="00351495"/>
    <w:rsid w:val="00353324"/>
    <w:rsid w:val="003539B3"/>
    <w:rsid w:val="00355515"/>
    <w:rsid w:val="00355756"/>
    <w:rsid w:val="003674FE"/>
    <w:rsid w:val="00371A5C"/>
    <w:rsid w:val="00373FDF"/>
    <w:rsid w:val="00374202"/>
    <w:rsid w:val="00374240"/>
    <w:rsid w:val="00375AAC"/>
    <w:rsid w:val="00375DED"/>
    <w:rsid w:val="003803DE"/>
    <w:rsid w:val="003813E7"/>
    <w:rsid w:val="00382043"/>
    <w:rsid w:val="00382745"/>
    <w:rsid w:val="00385FAB"/>
    <w:rsid w:val="00390895"/>
    <w:rsid w:val="00394404"/>
    <w:rsid w:val="003A48D7"/>
    <w:rsid w:val="003A5165"/>
    <w:rsid w:val="003A5F8E"/>
    <w:rsid w:val="003A7860"/>
    <w:rsid w:val="003B11A9"/>
    <w:rsid w:val="003B3E3B"/>
    <w:rsid w:val="003B643E"/>
    <w:rsid w:val="003B6487"/>
    <w:rsid w:val="003C7FF0"/>
    <w:rsid w:val="003D4C7B"/>
    <w:rsid w:val="003D51D2"/>
    <w:rsid w:val="003E0C15"/>
    <w:rsid w:val="003E3E10"/>
    <w:rsid w:val="003E4FB7"/>
    <w:rsid w:val="003E5E3D"/>
    <w:rsid w:val="003F1A75"/>
    <w:rsid w:val="003F2F4A"/>
    <w:rsid w:val="003F46E6"/>
    <w:rsid w:val="00402048"/>
    <w:rsid w:val="004035C9"/>
    <w:rsid w:val="004040EF"/>
    <w:rsid w:val="00411E0B"/>
    <w:rsid w:val="00416605"/>
    <w:rsid w:val="00416965"/>
    <w:rsid w:val="00424994"/>
    <w:rsid w:val="00431168"/>
    <w:rsid w:val="00441DD3"/>
    <w:rsid w:val="00450043"/>
    <w:rsid w:val="00450D0A"/>
    <w:rsid w:val="00451537"/>
    <w:rsid w:val="004526E8"/>
    <w:rsid w:val="0045706C"/>
    <w:rsid w:val="00457673"/>
    <w:rsid w:val="00457712"/>
    <w:rsid w:val="00460447"/>
    <w:rsid w:val="00463B93"/>
    <w:rsid w:val="004652F4"/>
    <w:rsid w:val="0046563B"/>
    <w:rsid w:val="00465DCD"/>
    <w:rsid w:val="0047076B"/>
    <w:rsid w:val="00473A45"/>
    <w:rsid w:val="00480B23"/>
    <w:rsid w:val="00480E9F"/>
    <w:rsid w:val="00481457"/>
    <w:rsid w:val="00483C1D"/>
    <w:rsid w:val="00483E51"/>
    <w:rsid w:val="004841D2"/>
    <w:rsid w:val="004861D5"/>
    <w:rsid w:val="004865A0"/>
    <w:rsid w:val="00491687"/>
    <w:rsid w:val="00492860"/>
    <w:rsid w:val="00493B32"/>
    <w:rsid w:val="004963E5"/>
    <w:rsid w:val="004A234A"/>
    <w:rsid w:val="004A4525"/>
    <w:rsid w:val="004B2F81"/>
    <w:rsid w:val="004B37C0"/>
    <w:rsid w:val="004B3B2C"/>
    <w:rsid w:val="004B3B4D"/>
    <w:rsid w:val="004B6B99"/>
    <w:rsid w:val="004C1684"/>
    <w:rsid w:val="004C2AFF"/>
    <w:rsid w:val="004C4FEC"/>
    <w:rsid w:val="004D00F0"/>
    <w:rsid w:val="004D463C"/>
    <w:rsid w:val="004D7E61"/>
    <w:rsid w:val="004E0E2A"/>
    <w:rsid w:val="004E1242"/>
    <w:rsid w:val="004E31B4"/>
    <w:rsid w:val="004E6CBB"/>
    <w:rsid w:val="004E78E9"/>
    <w:rsid w:val="004E7A7C"/>
    <w:rsid w:val="004F12A1"/>
    <w:rsid w:val="004F739F"/>
    <w:rsid w:val="00503034"/>
    <w:rsid w:val="00503415"/>
    <w:rsid w:val="0050441B"/>
    <w:rsid w:val="005054B9"/>
    <w:rsid w:val="00510C0B"/>
    <w:rsid w:val="005132F8"/>
    <w:rsid w:val="00515220"/>
    <w:rsid w:val="00516857"/>
    <w:rsid w:val="0052333C"/>
    <w:rsid w:val="005237A3"/>
    <w:rsid w:val="00525C9B"/>
    <w:rsid w:val="00527975"/>
    <w:rsid w:val="00527CE7"/>
    <w:rsid w:val="00530023"/>
    <w:rsid w:val="00530A65"/>
    <w:rsid w:val="005315A8"/>
    <w:rsid w:val="005365BE"/>
    <w:rsid w:val="00543BB0"/>
    <w:rsid w:val="00543CC5"/>
    <w:rsid w:val="005453F9"/>
    <w:rsid w:val="00550AB9"/>
    <w:rsid w:val="005510FE"/>
    <w:rsid w:val="00551288"/>
    <w:rsid w:val="00554D8E"/>
    <w:rsid w:val="00556F5E"/>
    <w:rsid w:val="005571BC"/>
    <w:rsid w:val="00560674"/>
    <w:rsid w:val="00565B6B"/>
    <w:rsid w:val="00571424"/>
    <w:rsid w:val="005717CC"/>
    <w:rsid w:val="00572C70"/>
    <w:rsid w:val="00577DED"/>
    <w:rsid w:val="00577E71"/>
    <w:rsid w:val="005807E3"/>
    <w:rsid w:val="0058230B"/>
    <w:rsid w:val="00583046"/>
    <w:rsid w:val="0058304F"/>
    <w:rsid w:val="0058594C"/>
    <w:rsid w:val="00585C79"/>
    <w:rsid w:val="00585E18"/>
    <w:rsid w:val="005901D1"/>
    <w:rsid w:val="0059112E"/>
    <w:rsid w:val="0059291C"/>
    <w:rsid w:val="00593F97"/>
    <w:rsid w:val="00594BD3"/>
    <w:rsid w:val="005977EA"/>
    <w:rsid w:val="00597D22"/>
    <w:rsid w:val="005A0915"/>
    <w:rsid w:val="005A3F27"/>
    <w:rsid w:val="005A75ED"/>
    <w:rsid w:val="005C3358"/>
    <w:rsid w:val="005C5E90"/>
    <w:rsid w:val="005C719E"/>
    <w:rsid w:val="005D31B7"/>
    <w:rsid w:val="005D680E"/>
    <w:rsid w:val="005D6D81"/>
    <w:rsid w:val="005E3466"/>
    <w:rsid w:val="005E6D20"/>
    <w:rsid w:val="005E7504"/>
    <w:rsid w:val="005F2394"/>
    <w:rsid w:val="005F2F24"/>
    <w:rsid w:val="005F4E76"/>
    <w:rsid w:val="00600674"/>
    <w:rsid w:val="006012F9"/>
    <w:rsid w:val="0060534A"/>
    <w:rsid w:val="00606A32"/>
    <w:rsid w:val="00612EFB"/>
    <w:rsid w:val="00622EE9"/>
    <w:rsid w:val="006230A7"/>
    <w:rsid w:val="006236A3"/>
    <w:rsid w:val="006241CD"/>
    <w:rsid w:val="00625E41"/>
    <w:rsid w:val="0063055A"/>
    <w:rsid w:val="00630CDD"/>
    <w:rsid w:val="00632361"/>
    <w:rsid w:val="00637206"/>
    <w:rsid w:val="00642F79"/>
    <w:rsid w:val="00652BAE"/>
    <w:rsid w:val="00654A1A"/>
    <w:rsid w:val="00661CE3"/>
    <w:rsid w:val="00665A31"/>
    <w:rsid w:val="006671B2"/>
    <w:rsid w:val="00671FC0"/>
    <w:rsid w:val="00674CE8"/>
    <w:rsid w:val="00677025"/>
    <w:rsid w:val="006776EB"/>
    <w:rsid w:val="00681A07"/>
    <w:rsid w:val="00681F43"/>
    <w:rsid w:val="00684FA3"/>
    <w:rsid w:val="006852B0"/>
    <w:rsid w:val="00690153"/>
    <w:rsid w:val="006A19C8"/>
    <w:rsid w:val="006A323E"/>
    <w:rsid w:val="006A7202"/>
    <w:rsid w:val="006B1A3C"/>
    <w:rsid w:val="006B3E96"/>
    <w:rsid w:val="006B6B81"/>
    <w:rsid w:val="006C0BC7"/>
    <w:rsid w:val="006C111A"/>
    <w:rsid w:val="006D0CA1"/>
    <w:rsid w:val="006D239D"/>
    <w:rsid w:val="006D3506"/>
    <w:rsid w:val="006D6E0B"/>
    <w:rsid w:val="006D79A3"/>
    <w:rsid w:val="006D7B9E"/>
    <w:rsid w:val="006E73E0"/>
    <w:rsid w:val="006F5B3F"/>
    <w:rsid w:val="006F6163"/>
    <w:rsid w:val="00705FAA"/>
    <w:rsid w:val="007133CD"/>
    <w:rsid w:val="00713C4F"/>
    <w:rsid w:val="00720187"/>
    <w:rsid w:val="00721205"/>
    <w:rsid w:val="00721C44"/>
    <w:rsid w:val="00724560"/>
    <w:rsid w:val="00727FC4"/>
    <w:rsid w:val="00740562"/>
    <w:rsid w:val="00740CD7"/>
    <w:rsid w:val="00743038"/>
    <w:rsid w:val="007537F9"/>
    <w:rsid w:val="00760645"/>
    <w:rsid w:val="00762D34"/>
    <w:rsid w:val="0077038A"/>
    <w:rsid w:val="00771E42"/>
    <w:rsid w:val="007737BA"/>
    <w:rsid w:val="00773AF0"/>
    <w:rsid w:val="00780344"/>
    <w:rsid w:val="00783AA5"/>
    <w:rsid w:val="00783D61"/>
    <w:rsid w:val="00786FEC"/>
    <w:rsid w:val="00791A47"/>
    <w:rsid w:val="00797A0A"/>
    <w:rsid w:val="007A0656"/>
    <w:rsid w:val="007A3324"/>
    <w:rsid w:val="007A50E6"/>
    <w:rsid w:val="007A51B8"/>
    <w:rsid w:val="007B0F21"/>
    <w:rsid w:val="007C69FF"/>
    <w:rsid w:val="007C792E"/>
    <w:rsid w:val="007D058E"/>
    <w:rsid w:val="007D1675"/>
    <w:rsid w:val="007D1BC4"/>
    <w:rsid w:val="007D3F05"/>
    <w:rsid w:val="007D4782"/>
    <w:rsid w:val="007D68BB"/>
    <w:rsid w:val="007D6DF7"/>
    <w:rsid w:val="007E116F"/>
    <w:rsid w:val="007E6B0B"/>
    <w:rsid w:val="007F312D"/>
    <w:rsid w:val="007F3D2B"/>
    <w:rsid w:val="007F41F0"/>
    <w:rsid w:val="007F69CB"/>
    <w:rsid w:val="007F7331"/>
    <w:rsid w:val="008012B2"/>
    <w:rsid w:val="008017E0"/>
    <w:rsid w:val="00801DCC"/>
    <w:rsid w:val="008067CF"/>
    <w:rsid w:val="00807E24"/>
    <w:rsid w:val="00811A95"/>
    <w:rsid w:val="00811F31"/>
    <w:rsid w:val="0082001B"/>
    <w:rsid w:val="00825097"/>
    <w:rsid w:val="0083506D"/>
    <w:rsid w:val="00836EC0"/>
    <w:rsid w:val="00837D03"/>
    <w:rsid w:val="00846CF7"/>
    <w:rsid w:val="00850352"/>
    <w:rsid w:val="00850A5D"/>
    <w:rsid w:val="00852C01"/>
    <w:rsid w:val="00853C8D"/>
    <w:rsid w:val="00860F19"/>
    <w:rsid w:val="008612F7"/>
    <w:rsid w:val="008617E6"/>
    <w:rsid w:val="00861F02"/>
    <w:rsid w:val="0086232D"/>
    <w:rsid w:val="00862DA7"/>
    <w:rsid w:val="008630B7"/>
    <w:rsid w:val="00864109"/>
    <w:rsid w:val="00864533"/>
    <w:rsid w:val="0086474B"/>
    <w:rsid w:val="00871EFD"/>
    <w:rsid w:val="00873EEF"/>
    <w:rsid w:val="00874772"/>
    <w:rsid w:val="008753A6"/>
    <w:rsid w:val="00876655"/>
    <w:rsid w:val="00877AFB"/>
    <w:rsid w:val="0088020E"/>
    <w:rsid w:val="008850F9"/>
    <w:rsid w:val="0089042B"/>
    <w:rsid w:val="00891E3B"/>
    <w:rsid w:val="00893BDB"/>
    <w:rsid w:val="008952FD"/>
    <w:rsid w:val="0089599C"/>
    <w:rsid w:val="00896BC9"/>
    <w:rsid w:val="008A313A"/>
    <w:rsid w:val="008A35B0"/>
    <w:rsid w:val="008A4A52"/>
    <w:rsid w:val="008A608A"/>
    <w:rsid w:val="008A6A18"/>
    <w:rsid w:val="008A763F"/>
    <w:rsid w:val="008A7B34"/>
    <w:rsid w:val="008B3C17"/>
    <w:rsid w:val="008B4B5A"/>
    <w:rsid w:val="008B65E4"/>
    <w:rsid w:val="008B6AA5"/>
    <w:rsid w:val="008B7422"/>
    <w:rsid w:val="008B79D7"/>
    <w:rsid w:val="008C0343"/>
    <w:rsid w:val="008C20E3"/>
    <w:rsid w:val="008C2808"/>
    <w:rsid w:val="008C5FD3"/>
    <w:rsid w:val="008C74E9"/>
    <w:rsid w:val="008D1186"/>
    <w:rsid w:val="008D2E09"/>
    <w:rsid w:val="008D2F13"/>
    <w:rsid w:val="008E0715"/>
    <w:rsid w:val="008E153E"/>
    <w:rsid w:val="008E17EA"/>
    <w:rsid w:val="008E1B2F"/>
    <w:rsid w:val="008E2467"/>
    <w:rsid w:val="008E40BD"/>
    <w:rsid w:val="008E5149"/>
    <w:rsid w:val="008E73F6"/>
    <w:rsid w:val="008F25B4"/>
    <w:rsid w:val="008F4BE1"/>
    <w:rsid w:val="008F621D"/>
    <w:rsid w:val="008F6885"/>
    <w:rsid w:val="0090147C"/>
    <w:rsid w:val="00901FB9"/>
    <w:rsid w:val="009029B8"/>
    <w:rsid w:val="00903E0F"/>
    <w:rsid w:val="00905935"/>
    <w:rsid w:val="009105C9"/>
    <w:rsid w:val="00911001"/>
    <w:rsid w:val="00912CB3"/>
    <w:rsid w:val="0091414A"/>
    <w:rsid w:val="00915BB5"/>
    <w:rsid w:val="009245B4"/>
    <w:rsid w:val="0092591F"/>
    <w:rsid w:val="00925A87"/>
    <w:rsid w:val="00926609"/>
    <w:rsid w:val="00926685"/>
    <w:rsid w:val="00930E5D"/>
    <w:rsid w:val="00936524"/>
    <w:rsid w:val="00941370"/>
    <w:rsid w:val="009465A0"/>
    <w:rsid w:val="0094775E"/>
    <w:rsid w:val="00950E37"/>
    <w:rsid w:val="00951A65"/>
    <w:rsid w:val="009572BF"/>
    <w:rsid w:val="009576F2"/>
    <w:rsid w:val="0096085D"/>
    <w:rsid w:val="00960B37"/>
    <w:rsid w:val="00960DEB"/>
    <w:rsid w:val="00964B70"/>
    <w:rsid w:val="00964FA5"/>
    <w:rsid w:val="009663AC"/>
    <w:rsid w:val="0096660C"/>
    <w:rsid w:val="00967927"/>
    <w:rsid w:val="00967A91"/>
    <w:rsid w:val="0097374F"/>
    <w:rsid w:val="00974C2F"/>
    <w:rsid w:val="009765CA"/>
    <w:rsid w:val="0098516A"/>
    <w:rsid w:val="009876D5"/>
    <w:rsid w:val="009911B6"/>
    <w:rsid w:val="009927A8"/>
    <w:rsid w:val="00993049"/>
    <w:rsid w:val="009933F7"/>
    <w:rsid w:val="009A18B3"/>
    <w:rsid w:val="009A66C6"/>
    <w:rsid w:val="009B2099"/>
    <w:rsid w:val="009B5209"/>
    <w:rsid w:val="009B7E09"/>
    <w:rsid w:val="009C7F14"/>
    <w:rsid w:val="009D18C3"/>
    <w:rsid w:val="009D2A65"/>
    <w:rsid w:val="009D4411"/>
    <w:rsid w:val="009E144D"/>
    <w:rsid w:val="009E2C8C"/>
    <w:rsid w:val="009E39DC"/>
    <w:rsid w:val="009E48FB"/>
    <w:rsid w:val="009E52B0"/>
    <w:rsid w:val="009E6AF2"/>
    <w:rsid w:val="009F6234"/>
    <w:rsid w:val="009F7E76"/>
    <w:rsid w:val="00A02DF1"/>
    <w:rsid w:val="00A03F5E"/>
    <w:rsid w:val="00A061E0"/>
    <w:rsid w:val="00A10ED3"/>
    <w:rsid w:val="00A11414"/>
    <w:rsid w:val="00A13E24"/>
    <w:rsid w:val="00A20040"/>
    <w:rsid w:val="00A215FA"/>
    <w:rsid w:val="00A247FE"/>
    <w:rsid w:val="00A4012A"/>
    <w:rsid w:val="00A42551"/>
    <w:rsid w:val="00A43E45"/>
    <w:rsid w:val="00A44B4D"/>
    <w:rsid w:val="00A516D5"/>
    <w:rsid w:val="00A520BD"/>
    <w:rsid w:val="00A523F8"/>
    <w:rsid w:val="00A52EE8"/>
    <w:rsid w:val="00A5747F"/>
    <w:rsid w:val="00A6067C"/>
    <w:rsid w:val="00A62065"/>
    <w:rsid w:val="00A6327A"/>
    <w:rsid w:val="00A65573"/>
    <w:rsid w:val="00A66CCE"/>
    <w:rsid w:val="00A66EA8"/>
    <w:rsid w:val="00A66FD2"/>
    <w:rsid w:val="00A67431"/>
    <w:rsid w:val="00A74BD9"/>
    <w:rsid w:val="00A83D46"/>
    <w:rsid w:val="00A84027"/>
    <w:rsid w:val="00A9115B"/>
    <w:rsid w:val="00A92A1B"/>
    <w:rsid w:val="00A95AB0"/>
    <w:rsid w:val="00AA1D41"/>
    <w:rsid w:val="00AA7C94"/>
    <w:rsid w:val="00AA7E84"/>
    <w:rsid w:val="00AC3600"/>
    <w:rsid w:val="00AC53B9"/>
    <w:rsid w:val="00AC6786"/>
    <w:rsid w:val="00AD1A60"/>
    <w:rsid w:val="00AD3DF2"/>
    <w:rsid w:val="00AE01E8"/>
    <w:rsid w:val="00AE38E8"/>
    <w:rsid w:val="00AE3D25"/>
    <w:rsid w:val="00AF79DC"/>
    <w:rsid w:val="00B00A59"/>
    <w:rsid w:val="00B06563"/>
    <w:rsid w:val="00B13BE0"/>
    <w:rsid w:val="00B14622"/>
    <w:rsid w:val="00B15BA3"/>
    <w:rsid w:val="00B15E0C"/>
    <w:rsid w:val="00B16AAE"/>
    <w:rsid w:val="00B213E2"/>
    <w:rsid w:val="00B274DE"/>
    <w:rsid w:val="00B32346"/>
    <w:rsid w:val="00B34E6B"/>
    <w:rsid w:val="00B418CD"/>
    <w:rsid w:val="00B439F8"/>
    <w:rsid w:val="00B53E8D"/>
    <w:rsid w:val="00B614F5"/>
    <w:rsid w:val="00B704E5"/>
    <w:rsid w:val="00B75861"/>
    <w:rsid w:val="00B76ACD"/>
    <w:rsid w:val="00B76E4D"/>
    <w:rsid w:val="00B778C4"/>
    <w:rsid w:val="00B80D4A"/>
    <w:rsid w:val="00B82B95"/>
    <w:rsid w:val="00B82F1B"/>
    <w:rsid w:val="00B87AF3"/>
    <w:rsid w:val="00B87DB1"/>
    <w:rsid w:val="00B910C7"/>
    <w:rsid w:val="00B92BE3"/>
    <w:rsid w:val="00B94D3D"/>
    <w:rsid w:val="00BA250B"/>
    <w:rsid w:val="00BB0BF1"/>
    <w:rsid w:val="00BB173D"/>
    <w:rsid w:val="00BB5002"/>
    <w:rsid w:val="00BB5D46"/>
    <w:rsid w:val="00BB7D9F"/>
    <w:rsid w:val="00BC19DA"/>
    <w:rsid w:val="00BC1DE6"/>
    <w:rsid w:val="00BC47D2"/>
    <w:rsid w:val="00BD04AA"/>
    <w:rsid w:val="00BD05E3"/>
    <w:rsid w:val="00BD3554"/>
    <w:rsid w:val="00BE0890"/>
    <w:rsid w:val="00BE4AF7"/>
    <w:rsid w:val="00BE66C7"/>
    <w:rsid w:val="00BE6752"/>
    <w:rsid w:val="00BE6E2B"/>
    <w:rsid w:val="00BF2CA6"/>
    <w:rsid w:val="00BF2E18"/>
    <w:rsid w:val="00BF30AA"/>
    <w:rsid w:val="00BF65E9"/>
    <w:rsid w:val="00BF7C19"/>
    <w:rsid w:val="00C00187"/>
    <w:rsid w:val="00C00211"/>
    <w:rsid w:val="00C0048B"/>
    <w:rsid w:val="00C066BC"/>
    <w:rsid w:val="00C0789C"/>
    <w:rsid w:val="00C10CA0"/>
    <w:rsid w:val="00C11914"/>
    <w:rsid w:val="00C13977"/>
    <w:rsid w:val="00C2008F"/>
    <w:rsid w:val="00C238EF"/>
    <w:rsid w:val="00C254F5"/>
    <w:rsid w:val="00C265A8"/>
    <w:rsid w:val="00C36487"/>
    <w:rsid w:val="00C372EC"/>
    <w:rsid w:val="00C40887"/>
    <w:rsid w:val="00C4412F"/>
    <w:rsid w:val="00C456F0"/>
    <w:rsid w:val="00C46651"/>
    <w:rsid w:val="00C5141A"/>
    <w:rsid w:val="00C51D5D"/>
    <w:rsid w:val="00C524B9"/>
    <w:rsid w:val="00C526BA"/>
    <w:rsid w:val="00C52EFB"/>
    <w:rsid w:val="00C5518D"/>
    <w:rsid w:val="00C55259"/>
    <w:rsid w:val="00C5600A"/>
    <w:rsid w:val="00C56D0E"/>
    <w:rsid w:val="00C62659"/>
    <w:rsid w:val="00C703D8"/>
    <w:rsid w:val="00C73BE5"/>
    <w:rsid w:val="00C77187"/>
    <w:rsid w:val="00C81D2A"/>
    <w:rsid w:val="00C85C6D"/>
    <w:rsid w:val="00C86386"/>
    <w:rsid w:val="00C86FCF"/>
    <w:rsid w:val="00C8708A"/>
    <w:rsid w:val="00C907A7"/>
    <w:rsid w:val="00C94CE9"/>
    <w:rsid w:val="00C953D1"/>
    <w:rsid w:val="00C961B3"/>
    <w:rsid w:val="00C97D61"/>
    <w:rsid w:val="00CA169C"/>
    <w:rsid w:val="00CA53B9"/>
    <w:rsid w:val="00CA58F3"/>
    <w:rsid w:val="00CA6407"/>
    <w:rsid w:val="00CB5BBE"/>
    <w:rsid w:val="00CC01DF"/>
    <w:rsid w:val="00CC0B1B"/>
    <w:rsid w:val="00CC0C08"/>
    <w:rsid w:val="00CC2553"/>
    <w:rsid w:val="00CC382F"/>
    <w:rsid w:val="00CC3BE7"/>
    <w:rsid w:val="00CC4333"/>
    <w:rsid w:val="00CD152B"/>
    <w:rsid w:val="00CD2937"/>
    <w:rsid w:val="00CE0623"/>
    <w:rsid w:val="00CE0DA6"/>
    <w:rsid w:val="00CE0E5F"/>
    <w:rsid w:val="00CE1CAE"/>
    <w:rsid w:val="00CE42E4"/>
    <w:rsid w:val="00CE723E"/>
    <w:rsid w:val="00CF1D7E"/>
    <w:rsid w:val="00CF219C"/>
    <w:rsid w:val="00CF3085"/>
    <w:rsid w:val="00CF4B8D"/>
    <w:rsid w:val="00D01D97"/>
    <w:rsid w:val="00D02D6D"/>
    <w:rsid w:val="00D0330B"/>
    <w:rsid w:val="00D04391"/>
    <w:rsid w:val="00D1342D"/>
    <w:rsid w:val="00D15DE7"/>
    <w:rsid w:val="00D17021"/>
    <w:rsid w:val="00D24513"/>
    <w:rsid w:val="00D247B4"/>
    <w:rsid w:val="00D27F2B"/>
    <w:rsid w:val="00D30570"/>
    <w:rsid w:val="00D36E8A"/>
    <w:rsid w:val="00D4030C"/>
    <w:rsid w:val="00D414AF"/>
    <w:rsid w:val="00D439E8"/>
    <w:rsid w:val="00D4486F"/>
    <w:rsid w:val="00D44F1D"/>
    <w:rsid w:val="00D46255"/>
    <w:rsid w:val="00D47E76"/>
    <w:rsid w:val="00D50D43"/>
    <w:rsid w:val="00D53BC4"/>
    <w:rsid w:val="00D54002"/>
    <w:rsid w:val="00D55224"/>
    <w:rsid w:val="00D674DF"/>
    <w:rsid w:val="00D713DF"/>
    <w:rsid w:val="00D725EE"/>
    <w:rsid w:val="00D80782"/>
    <w:rsid w:val="00D82061"/>
    <w:rsid w:val="00D821F9"/>
    <w:rsid w:val="00D83000"/>
    <w:rsid w:val="00D84324"/>
    <w:rsid w:val="00D86842"/>
    <w:rsid w:val="00D8720C"/>
    <w:rsid w:val="00D96207"/>
    <w:rsid w:val="00DA0885"/>
    <w:rsid w:val="00DB02FA"/>
    <w:rsid w:val="00DB2121"/>
    <w:rsid w:val="00DB224B"/>
    <w:rsid w:val="00DB284C"/>
    <w:rsid w:val="00DB624A"/>
    <w:rsid w:val="00DC5D1E"/>
    <w:rsid w:val="00DC7900"/>
    <w:rsid w:val="00DD0D94"/>
    <w:rsid w:val="00DD3A77"/>
    <w:rsid w:val="00DD3B65"/>
    <w:rsid w:val="00DD4B0F"/>
    <w:rsid w:val="00DD4F47"/>
    <w:rsid w:val="00DD6A0E"/>
    <w:rsid w:val="00DE4110"/>
    <w:rsid w:val="00DE4179"/>
    <w:rsid w:val="00DE4DE4"/>
    <w:rsid w:val="00DE6D8E"/>
    <w:rsid w:val="00DF03D9"/>
    <w:rsid w:val="00DF220A"/>
    <w:rsid w:val="00DF6219"/>
    <w:rsid w:val="00E04540"/>
    <w:rsid w:val="00E04910"/>
    <w:rsid w:val="00E12985"/>
    <w:rsid w:val="00E16383"/>
    <w:rsid w:val="00E172F8"/>
    <w:rsid w:val="00E178A8"/>
    <w:rsid w:val="00E17B9B"/>
    <w:rsid w:val="00E25BF7"/>
    <w:rsid w:val="00E339E1"/>
    <w:rsid w:val="00E4098B"/>
    <w:rsid w:val="00E42DEF"/>
    <w:rsid w:val="00E42F0B"/>
    <w:rsid w:val="00E43F8D"/>
    <w:rsid w:val="00E44884"/>
    <w:rsid w:val="00E51ADA"/>
    <w:rsid w:val="00E530B5"/>
    <w:rsid w:val="00E57534"/>
    <w:rsid w:val="00E6044D"/>
    <w:rsid w:val="00E623B8"/>
    <w:rsid w:val="00E627AF"/>
    <w:rsid w:val="00E64C92"/>
    <w:rsid w:val="00E7262E"/>
    <w:rsid w:val="00E7455E"/>
    <w:rsid w:val="00E775E9"/>
    <w:rsid w:val="00E80A41"/>
    <w:rsid w:val="00E83098"/>
    <w:rsid w:val="00E8470A"/>
    <w:rsid w:val="00E848E3"/>
    <w:rsid w:val="00E86879"/>
    <w:rsid w:val="00E86A14"/>
    <w:rsid w:val="00E907D9"/>
    <w:rsid w:val="00E91976"/>
    <w:rsid w:val="00E93E8A"/>
    <w:rsid w:val="00E9591E"/>
    <w:rsid w:val="00EA07B0"/>
    <w:rsid w:val="00EA17CC"/>
    <w:rsid w:val="00EA28D3"/>
    <w:rsid w:val="00EB0040"/>
    <w:rsid w:val="00EB27E6"/>
    <w:rsid w:val="00EB3AC1"/>
    <w:rsid w:val="00EB3DCE"/>
    <w:rsid w:val="00EB4540"/>
    <w:rsid w:val="00EB6F2C"/>
    <w:rsid w:val="00EB79F4"/>
    <w:rsid w:val="00EC099B"/>
    <w:rsid w:val="00EC29A7"/>
    <w:rsid w:val="00EC463A"/>
    <w:rsid w:val="00EC5B46"/>
    <w:rsid w:val="00EC7BE1"/>
    <w:rsid w:val="00ED10D4"/>
    <w:rsid w:val="00ED3EDB"/>
    <w:rsid w:val="00ED5071"/>
    <w:rsid w:val="00EE010D"/>
    <w:rsid w:val="00EE1130"/>
    <w:rsid w:val="00EE5852"/>
    <w:rsid w:val="00EF1DDA"/>
    <w:rsid w:val="00EF2157"/>
    <w:rsid w:val="00EF70C5"/>
    <w:rsid w:val="00EF7F86"/>
    <w:rsid w:val="00F01D09"/>
    <w:rsid w:val="00F02CB5"/>
    <w:rsid w:val="00F02CC8"/>
    <w:rsid w:val="00F03001"/>
    <w:rsid w:val="00F05870"/>
    <w:rsid w:val="00F122B4"/>
    <w:rsid w:val="00F15D83"/>
    <w:rsid w:val="00F169E6"/>
    <w:rsid w:val="00F204A6"/>
    <w:rsid w:val="00F207A1"/>
    <w:rsid w:val="00F2097E"/>
    <w:rsid w:val="00F220E9"/>
    <w:rsid w:val="00F27CDE"/>
    <w:rsid w:val="00F3139B"/>
    <w:rsid w:val="00F3502E"/>
    <w:rsid w:val="00F40639"/>
    <w:rsid w:val="00F41097"/>
    <w:rsid w:val="00F428B0"/>
    <w:rsid w:val="00F44ECD"/>
    <w:rsid w:val="00F47042"/>
    <w:rsid w:val="00F52400"/>
    <w:rsid w:val="00F5383C"/>
    <w:rsid w:val="00F6133D"/>
    <w:rsid w:val="00F616CE"/>
    <w:rsid w:val="00F617F1"/>
    <w:rsid w:val="00F7365B"/>
    <w:rsid w:val="00F75101"/>
    <w:rsid w:val="00F7683B"/>
    <w:rsid w:val="00F77B65"/>
    <w:rsid w:val="00F83309"/>
    <w:rsid w:val="00F8662D"/>
    <w:rsid w:val="00F94774"/>
    <w:rsid w:val="00F94F1E"/>
    <w:rsid w:val="00F96B08"/>
    <w:rsid w:val="00F978F9"/>
    <w:rsid w:val="00FA0BA7"/>
    <w:rsid w:val="00FA475C"/>
    <w:rsid w:val="00FB02BF"/>
    <w:rsid w:val="00FB0F93"/>
    <w:rsid w:val="00FC1B99"/>
    <w:rsid w:val="00FC1DC6"/>
    <w:rsid w:val="00FC5C68"/>
    <w:rsid w:val="00FD22BD"/>
    <w:rsid w:val="00FD43AE"/>
    <w:rsid w:val="00FD5F87"/>
    <w:rsid w:val="00FE00CA"/>
    <w:rsid w:val="00FE377F"/>
    <w:rsid w:val="00FE49BE"/>
    <w:rsid w:val="00FE6A35"/>
    <w:rsid w:val="00FE6B7C"/>
    <w:rsid w:val="00FF32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AE3D25"/>
  </w:style>
  <w:style w:type="paragraph" w:styleId="ListParagraph">
    <w:name w:val="List Paragraph"/>
    <w:basedOn w:val="Normal"/>
    <w:uiPriority w:val="34"/>
    <w:qFormat/>
    <w:rsid w:val="00AE3D25"/>
    <w:pPr>
      <w:ind w:left="720"/>
      <w:contextualSpacing/>
    </w:pPr>
    <w:rPr>
      <w:rFonts w:ascii="Calibri" w:eastAsia="Times New Roman" w:hAnsi="Calibri" w:cs="Mangal"/>
    </w:rPr>
  </w:style>
  <w:style w:type="character" w:styleId="Hyperlink">
    <w:name w:val="Hyperlink"/>
    <w:basedOn w:val="DefaultParagraphFont"/>
    <w:uiPriority w:val="99"/>
    <w:unhideWhenUsed/>
    <w:rsid w:val="008766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CEF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CEF"/>
    <w:rPr>
      <w:rFonts w:ascii="Tahoma" w:hAnsi="Tahoma" w:cs="Mangal"/>
      <w:sz w:val="16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7F3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12D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12D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12D"/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EC09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09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099B"/>
    <w:rPr>
      <w:rFonts w:ascii="Courier New" w:eastAsia="Times New Roman" w:hAnsi="Courier New" w:cs="Courier New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5F2F24"/>
  </w:style>
  <w:style w:type="paragraph" w:styleId="Header">
    <w:name w:val="header"/>
    <w:basedOn w:val="Normal"/>
    <w:link w:val="HeaderChar"/>
    <w:uiPriority w:val="99"/>
    <w:semiHidden/>
    <w:unhideWhenUsed/>
    <w:rsid w:val="005F2F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2F24"/>
  </w:style>
  <w:style w:type="paragraph" w:styleId="Footer">
    <w:name w:val="footer"/>
    <w:basedOn w:val="Normal"/>
    <w:link w:val="FooterChar"/>
    <w:uiPriority w:val="99"/>
    <w:unhideWhenUsed/>
    <w:rsid w:val="005F2F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F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3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7363D9-8B99-406E-B916-3D2916352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36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quar</dc:creator>
  <cp:lastModifiedBy>compaq</cp:lastModifiedBy>
  <cp:revision>754</cp:revision>
  <cp:lastPrinted>2019-02-14T09:38:00Z</cp:lastPrinted>
  <dcterms:created xsi:type="dcterms:W3CDTF">2016-05-31T06:49:00Z</dcterms:created>
  <dcterms:modified xsi:type="dcterms:W3CDTF">2019-09-11T18:52:00Z</dcterms:modified>
</cp:coreProperties>
</file>